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BBCF5" w14:textId="77777777" w:rsidR="00981695" w:rsidRPr="009C2C34" w:rsidRDefault="00981695" w:rsidP="00F21E88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>Seasonal variations in soil fungal communities and co-occur</w:t>
      </w:r>
      <w:r w:rsidRPr="009C2C34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re</w:t>
      </w:r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nce networks </w:t>
      </w:r>
      <w:r w:rsidRPr="009C2C34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along</w:t>
      </w:r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r w:rsidRPr="009C2C34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an</w:t>
      </w:r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</w:t>
      </w:r>
      <w:bookmarkStart w:id="0" w:name="OLE_LINK6"/>
      <w:bookmarkStart w:id="1" w:name="OLE_LINK7"/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>altitud</w:t>
      </w:r>
      <w:r w:rsidRPr="009C2C34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inal</w:t>
      </w:r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gradient</w:t>
      </w:r>
      <w:bookmarkEnd w:id="0"/>
      <w:bookmarkEnd w:id="1"/>
      <w:r w:rsidRPr="009C2C34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in the cold temperate zone of China: A case study on Oakley Mountain</w:t>
      </w:r>
    </w:p>
    <w:p w14:paraId="77ECD9FE" w14:textId="77777777" w:rsidR="00981695" w:rsidRPr="008A3ACC" w:rsidRDefault="00981695" w:rsidP="00F21E88">
      <w:pPr>
        <w:spacing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</w:pPr>
      <w:r w:rsidRPr="008A3ACC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Li Ji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a</w:t>
      </w:r>
      <w:r w:rsidRPr="008A3ACC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 xml:space="preserve">,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Yan Zh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a</w:t>
      </w:r>
      <w:r>
        <w:rPr>
          <w:rFonts w:ascii="Times New Roman" w:hAnsi="Times New Roman" w:cs="Times New Roman"/>
          <w:b/>
          <w:color w:val="000000"/>
          <w:kern w:val="0"/>
          <w:sz w:val="22"/>
          <w:lang w:bidi="en-US"/>
        </w:rPr>
        <w:t xml:space="preserve">, </w:t>
      </w:r>
      <w:r w:rsidRPr="008A3ACC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Yuchun Y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b</w:t>
      </w:r>
      <w:r w:rsidRPr="008A3ACC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</w:rPr>
        <w:t>, Lixue Yang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a</w:t>
      </w:r>
      <w:r w:rsidRPr="008A3ACC">
        <w:rPr>
          <w:rFonts w:ascii="Times New Roman" w:eastAsia="Times New Roman" w:hAnsi="Times New Roman" w:cs="Times New Roman"/>
          <w:b/>
          <w:color w:val="000000"/>
          <w:kern w:val="0"/>
          <w:sz w:val="22"/>
          <w:vertAlign w:val="superscript"/>
          <w:lang w:eastAsia="de-DE" w:bidi="en-US"/>
        </w:rPr>
        <w:t>*</w:t>
      </w:r>
    </w:p>
    <w:p w14:paraId="5473E10E" w14:textId="77777777" w:rsidR="00981695" w:rsidRDefault="00981695" w:rsidP="00F21E88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</w:pPr>
      <w:r w:rsidRPr="007D26FC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 xml:space="preserve"> </w:t>
      </w:r>
      <w:bookmarkStart w:id="2" w:name="_Hlk55731089"/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>Key Laboratory of Sustainable Forest Ecosystem Management-Ministry of Education, School of Forestry, Northeast Forestry University</w:t>
      </w:r>
      <w:bookmarkEnd w:id="2"/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>, Harbin 150040, P.R. China</w:t>
      </w:r>
    </w:p>
    <w:p w14:paraId="7C8DB29E" w14:textId="77777777" w:rsidR="00981695" w:rsidRDefault="00981695" w:rsidP="00F21E88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</w:pP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vertAlign w:val="superscript"/>
          <w:lang w:eastAsia="de-DE" w:bidi="en-US"/>
        </w:rPr>
        <w:t>b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 xml:space="preserve"> Jilin Academy of Forestry, Changchun 130033, P.R. China</w:t>
      </w:r>
    </w:p>
    <w:p w14:paraId="630A641D" w14:textId="77777777" w:rsidR="00981695" w:rsidRPr="00344B53" w:rsidRDefault="00981695" w:rsidP="00F21E88">
      <w:pPr>
        <w:spacing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</w:rPr>
      </w:pPr>
      <w:r w:rsidRPr="008A1E2E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vertAlign w:val="superscript"/>
          <w:lang w:eastAsia="de-DE" w:bidi="en-US"/>
        </w:rPr>
        <w:t>⁎</w:t>
      </w:r>
      <w:r w:rsidRPr="008A1E2E"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 xml:space="preserve"> Corresponding authors</w:t>
      </w:r>
      <w:r>
        <w:rPr>
          <w:rFonts w:ascii="Times New Roman" w:eastAsia="Times New Roman" w:hAnsi="Times New Roman" w:cs="Times New Roman"/>
          <w:bCs/>
          <w:i/>
          <w:iCs/>
          <w:color w:val="000000"/>
          <w:kern w:val="0"/>
          <w:sz w:val="22"/>
          <w:lang w:eastAsia="de-DE" w:bidi="en-US"/>
        </w:rPr>
        <w:t xml:space="preserve">. </w:t>
      </w:r>
      <w:r w:rsidRPr="00344B53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</w:rPr>
        <w:t>Key Laboratory of Sustainable Forest Ecosystem Management-Ministry of Education, School of Forestry, Northeast Forestry University, Harbin 150040, P.R. China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</w:rPr>
        <w:t>. E-mail: ylx_0813@163.com</w:t>
      </w:r>
    </w:p>
    <w:p w14:paraId="4E995CAD" w14:textId="77777777" w:rsidR="009910F5" w:rsidRDefault="009910F5" w:rsidP="000B79F6">
      <w:pPr>
        <w:ind w:leftChars="-1" w:left="-2"/>
        <w:rPr>
          <w:rFonts w:ascii="Times New Roman" w:eastAsia="宋体" w:hAnsi="Times New Roman" w:cs="Times New Roman"/>
          <w:sz w:val="18"/>
          <w:szCs w:val="18"/>
        </w:rPr>
      </w:pPr>
    </w:p>
    <w:p w14:paraId="4C4CC33D" w14:textId="3729F0F3" w:rsidR="009910F5" w:rsidRPr="00257959" w:rsidRDefault="00257959" w:rsidP="00F21E88">
      <w:pPr>
        <w:spacing w:line="360" w:lineRule="auto"/>
        <w:ind w:leftChars="-1" w:left="-2"/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</w:rPr>
      </w:pPr>
      <w:r w:rsidRPr="00257959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</w:rPr>
        <w:t>Supplementary material captions</w:t>
      </w:r>
    </w:p>
    <w:p w14:paraId="3FEF5FEE" w14:textId="77777777" w:rsidR="00257959" w:rsidRPr="008D5E4B" w:rsidRDefault="00257959" w:rsidP="00F21E88">
      <w:pPr>
        <w:spacing w:line="360" w:lineRule="auto"/>
        <w:ind w:leftChars="-1" w:left="-2"/>
        <w:rPr>
          <w:rFonts w:ascii="Times New Roman" w:eastAsia="宋体" w:hAnsi="Times New Roman" w:cs="Times New Roman"/>
          <w:sz w:val="18"/>
          <w:szCs w:val="18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u</w:t>
      </w:r>
      <w:r w:rsidRPr="00103075">
        <w:rPr>
          <w:rFonts w:ascii="Times New Roman" w:eastAsia="宋体" w:hAnsi="Times New Roman" w:cs="Times New Roman"/>
          <w:b/>
          <w:bCs/>
          <w:sz w:val="18"/>
          <w:szCs w:val="18"/>
        </w:rPr>
        <w:t>pplementary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103075">
        <w:rPr>
          <w:rFonts w:ascii="Times New Roman" w:eastAsia="宋体" w:hAnsi="Times New Roman" w:cs="Times New Roman"/>
          <w:b/>
          <w:bCs/>
          <w:sz w:val="18"/>
          <w:szCs w:val="18"/>
        </w:rPr>
        <w:t>Table 1</w:t>
      </w:r>
      <w:r w:rsidRPr="00792485">
        <w:rPr>
          <w:rFonts w:ascii="Times New Roman" w:eastAsia="宋体" w:hAnsi="Times New Roman" w:cs="Times New Roman"/>
          <w:sz w:val="18"/>
          <w:szCs w:val="18"/>
        </w:rPr>
        <w:t xml:space="preserve"> Site characteristics of different altitudes</w:t>
      </w:r>
    </w:p>
    <w:p w14:paraId="6E5A2811" w14:textId="77777777" w:rsidR="00257959" w:rsidRPr="00D930C0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Tabl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2 </w:t>
      </w:r>
      <w:r w:rsidRPr="006803BB">
        <w:rPr>
          <w:rFonts w:ascii="Times New Roman" w:eastAsia="宋体" w:hAnsi="Times New Roman" w:cs="Times New Roman"/>
          <w:sz w:val="18"/>
          <w:szCs w:val="20"/>
        </w:rPr>
        <w:t>Two-way analysis of variance of relative abundance of main fungal phyla and class</w:t>
      </w:r>
    </w:p>
    <w:p w14:paraId="4648B38C" w14:textId="77777777" w:rsidR="00257959" w:rsidRPr="00D930C0" w:rsidRDefault="00257959" w:rsidP="00F21E88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Tabl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3 </w:t>
      </w:r>
      <w:r w:rsidRPr="00F03B6F">
        <w:rPr>
          <w:rFonts w:ascii="Times New Roman" w:eastAsia="宋体" w:hAnsi="Times New Roman" w:cs="Times New Roman"/>
          <w:sz w:val="18"/>
          <w:szCs w:val="20"/>
        </w:rPr>
        <w:t>Permutation multivariate analysis of variance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20"/>
        </w:rPr>
        <w:t>(</w:t>
      </w:r>
      <w:r w:rsidRPr="00B50A58">
        <w:rPr>
          <w:rFonts w:ascii="Times New Roman" w:eastAsia="宋体" w:hAnsi="Times New Roman" w:cs="Times New Roman"/>
          <w:sz w:val="18"/>
          <w:szCs w:val="20"/>
        </w:rPr>
        <w:t>PERMANOVA</w:t>
      </w:r>
      <w:r>
        <w:rPr>
          <w:rFonts w:ascii="Times New Roman" w:eastAsia="宋体" w:hAnsi="Times New Roman" w:cs="Times New Roman" w:hint="eastAsia"/>
          <w:sz w:val="18"/>
          <w:szCs w:val="20"/>
        </w:rPr>
        <w:t>)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of soil fungal community </w:t>
      </w:r>
      <w:r>
        <w:rPr>
          <w:rFonts w:ascii="Times New Roman" w:eastAsia="宋体" w:hAnsi="Times New Roman" w:cs="Times New Roman"/>
          <w:sz w:val="18"/>
          <w:szCs w:val="20"/>
        </w:rPr>
        <w:t xml:space="preserve">between 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altitude and season </w:t>
      </w:r>
    </w:p>
    <w:p w14:paraId="1B2B5FCD" w14:textId="77777777" w:rsidR="00257959" w:rsidRPr="008D5E4B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1</w:t>
      </w:r>
      <w:r w:rsidRPr="00D3324E">
        <w:rPr>
          <w:rFonts w:ascii="Times New Roman" w:eastAsia="宋体" w:hAnsi="Times New Roman" w:cs="Times New Roman"/>
          <w:sz w:val="18"/>
          <w:szCs w:val="20"/>
        </w:rPr>
        <w:t xml:space="preserve"> Location of the Oakley Mountains in Greater Khingan Mountains</w:t>
      </w:r>
    </w:p>
    <w:p w14:paraId="6A0702BA" w14:textId="77777777" w:rsidR="00257959" w:rsidRPr="008D5E4B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2</w:t>
      </w:r>
      <w:r w:rsidRPr="008D5E4B">
        <w:rPr>
          <w:rFonts w:ascii="Times New Roman" w:eastAsia="宋体" w:hAnsi="Times New Roman" w:cs="Times New Roman"/>
          <w:sz w:val="18"/>
          <w:szCs w:val="20"/>
        </w:rPr>
        <w:t xml:space="preserve"> Average temperature and precipitation in the sampling month</w:t>
      </w:r>
    </w:p>
    <w:p w14:paraId="2A008FCF" w14:textId="77777777" w:rsidR="00257959" w:rsidRPr="00D930C0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3</w:t>
      </w:r>
      <w:r w:rsidRPr="00D930C0">
        <w:rPr>
          <w:rFonts w:ascii="Times New Roman" w:eastAsia="宋体" w:hAnsi="Times New Roman" w:cs="Times New Roman"/>
          <w:sz w:val="18"/>
          <w:szCs w:val="20"/>
        </w:rPr>
        <w:t xml:space="preserve"> The Rarefaction curves of the number of operational taxonomic units (OTUs) for soil fungal communities in May (A), July (B) and September (C). Random subsamples of 42230 </w:t>
      </w:r>
      <w:r>
        <w:rPr>
          <w:rFonts w:ascii="Times New Roman" w:eastAsia="宋体" w:hAnsi="Times New Roman" w:cs="Times New Roman"/>
          <w:sz w:val="18"/>
          <w:szCs w:val="20"/>
        </w:rPr>
        <w:t>ITS</w:t>
      </w:r>
      <w:r w:rsidRPr="00D930C0">
        <w:rPr>
          <w:rFonts w:ascii="Times New Roman" w:eastAsia="宋体" w:hAnsi="Times New Roman" w:cs="Times New Roman"/>
          <w:sz w:val="18"/>
          <w:szCs w:val="20"/>
        </w:rPr>
        <w:t xml:space="preserve"> gene per sample were used to generate the rarefaction curves. OTUs were delineated at 97% sequence similarity. </w:t>
      </w:r>
    </w:p>
    <w:p w14:paraId="7299C3CD" w14:textId="77777777" w:rsidR="00257959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Figur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4 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The co-occurrence patterns </w:t>
      </w:r>
      <w:r>
        <w:rPr>
          <w:rFonts w:ascii="Times New Roman" w:eastAsia="宋体" w:hAnsi="Times New Roman" w:cs="Times New Roman" w:hint="eastAsia"/>
          <w:sz w:val="18"/>
          <w:szCs w:val="20"/>
        </w:rPr>
        <w:t>of</w:t>
      </w:r>
      <w:r>
        <w:rPr>
          <w:rFonts w:ascii="Times New Roman" w:eastAsia="宋体" w:hAnsi="Times New Roman" w:cs="Times New Roman"/>
          <w:sz w:val="18"/>
          <w:szCs w:val="20"/>
        </w:rPr>
        <w:t xml:space="preserve"> soil fungi in different seasons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. </w:t>
      </w:r>
    </w:p>
    <w:p w14:paraId="7C944F4C" w14:textId="3EC60FBB" w:rsidR="009910F5" w:rsidRPr="00257959" w:rsidRDefault="00257959" w:rsidP="00F21E88">
      <w:pPr>
        <w:spacing w:line="360" w:lineRule="auto"/>
        <w:rPr>
          <w:rFonts w:ascii="Times New Roman" w:eastAsia="宋体" w:hAnsi="Times New Roman" w:cs="Times New Roman"/>
          <w:sz w:val="18"/>
          <w:szCs w:val="20"/>
        </w:rPr>
      </w:pPr>
      <w:r w:rsidRPr="00344FB5">
        <w:rPr>
          <w:rFonts w:ascii="Times New Roman" w:eastAsia="宋体" w:hAnsi="Times New Roman" w:cs="Times New Roman"/>
          <w:sz w:val="18"/>
          <w:szCs w:val="20"/>
        </w:rPr>
        <w:t>The size of each node is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344FB5">
        <w:rPr>
          <w:rFonts w:ascii="Times New Roman" w:eastAsia="宋体" w:hAnsi="Times New Roman" w:cs="Times New Roman"/>
          <w:sz w:val="18"/>
          <w:szCs w:val="20"/>
        </w:rPr>
        <w:t>proportional to the number of degree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  <w:r w:rsidRPr="00344FB5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4E7B04">
        <w:rPr>
          <w:rFonts w:ascii="Times New Roman" w:eastAsia="宋体" w:hAnsi="Times New Roman" w:cs="Times New Roman"/>
          <w:sz w:val="18"/>
          <w:szCs w:val="20"/>
        </w:rPr>
        <w:t xml:space="preserve">Major modules (with nodes &gt; 5) were randomly colored. 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Positive links between nodes were colored </w:t>
      </w:r>
      <w:r>
        <w:rPr>
          <w:rFonts w:ascii="Times New Roman" w:eastAsia="宋体" w:hAnsi="Times New Roman" w:cs="Times New Roman"/>
          <w:sz w:val="18"/>
          <w:szCs w:val="20"/>
        </w:rPr>
        <w:t>red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 and negative links were colored </w:t>
      </w:r>
      <w:r>
        <w:rPr>
          <w:rFonts w:ascii="Times New Roman" w:eastAsia="宋体" w:hAnsi="Times New Roman" w:cs="Times New Roman"/>
          <w:sz w:val="18"/>
          <w:szCs w:val="20"/>
        </w:rPr>
        <w:t>blue</w:t>
      </w:r>
      <w:r w:rsidR="009910F5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6E2F8209" w14:textId="4E570CD6" w:rsidR="000B79F6" w:rsidRPr="008D5E4B" w:rsidRDefault="000B79F6" w:rsidP="000B79F6">
      <w:pPr>
        <w:ind w:leftChars="-1" w:left="-2"/>
        <w:rPr>
          <w:rFonts w:ascii="Times New Roman" w:eastAsia="宋体" w:hAnsi="Times New Roman" w:cs="Times New Roman"/>
          <w:sz w:val="18"/>
          <w:szCs w:val="18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18"/>
        </w:rPr>
        <w:lastRenderedPageBreak/>
        <w:t>Su</w:t>
      </w:r>
      <w:r w:rsidRPr="00103075">
        <w:rPr>
          <w:rFonts w:ascii="Times New Roman" w:eastAsia="宋体" w:hAnsi="Times New Roman" w:cs="Times New Roman"/>
          <w:b/>
          <w:bCs/>
          <w:sz w:val="18"/>
          <w:szCs w:val="18"/>
        </w:rPr>
        <w:t>pplementary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103075">
        <w:rPr>
          <w:rFonts w:ascii="Times New Roman" w:eastAsia="宋体" w:hAnsi="Times New Roman" w:cs="Times New Roman"/>
          <w:b/>
          <w:bCs/>
          <w:sz w:val="18"/>
          <w:szCs w:val="18"/>
        </w:rPr>
        <w:t>Table 1</w:t>
      </w:r>
      <w:r w:rsidRPr="00792485">
        <w:rPr>
          <w:rFonts w:ascii="Times New Roman" w:eastAsia="宋体" w:hAnsi="Times New Roman" w:cs="Times New Roman"/>
          <w:sz w:val="18"/>
          <w:szCs w:val="18"/>
        </w:rPr>
        <w:t xml:space="preserve"> Site characteristics of different altitudes</w:t>
      </w:r>
    </w:p>
    <w:tbl>
      <w:tblPr>
        <w:tblStyle w:val="a3"/>
        <w:tblW w:w="9472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1108"/>
        <w:gridCol w:w="850"/>
        <w:gridCol w:w="1109"/>
        <w:gridCol w:w="1417"/>
        <w:gridCol w:w="4536"/>
      </w:tblGrid>
      <w:tr w:rsidR="000B79F6" w:rsidRPr="00D930C0" w14:paraId="1E59F096" w14:textId="77777777" w:rsidTr="00DB32C2">
        <w:tc>
          <w:tcPr>
            <w:tcW w:w="452" w:type="dxa"/>
            <w:tcBorders>
              <w:bottom w:val="single" w:sz="6" w:space="0" w:color="auto"/>
            </w:tcBorders>
            <w:vAlign w:val="center"/>
          </w:tcPr>
          <w:p w14:paraId="2F9C87B6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Site</w:t>
            </w:r>
          </w:p>
        </w:tc>
        <w:tc>
          <w:tcPr>
            <w:tcW w:w="1108" w:type="dxa"/>
            <w:tcBorders>
              <w:bottom w:val="single" w:sz="6" w:space="0" w:color="auto"/>
            </w:tcBorders>
            <w:vAlign w:val="center"/>
          </w:tcPr>
          <w:p w14:paraId="230F0F16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Coordinates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13C27AC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Altitude</w:t>
            </w:r>
          </w:p>
          <w:p w14:paraId="26ED48E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(ma.s.l.)</w:t>
            </w:r>
          </w:p>
        </w:tc>
        <w:tc>
          <w:tcPr>
            <w:tcW w:w="1109" w:type="dxa"/>
            <w:tcBorders>
              <w:bottom w:val="single" w:sz="6" w:space="0" w:color="auto"/>
            </w:tcBorders>
            <w:vAlign w:val="center"/>
          </w:tcPr>
          <w:p w14:paraId="7812EEF4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Soil type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0965FE74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Vegetation type</w:t>
            </w:r>
          </w:p>
        </w:tc>
        <w:tc>
          <w:tcPr>
            <w:tcW w:w="4536" w:type="dxa"/>
            <w:tcBorders>
              <w:bottom w:val="single" w:sz="6" w:space="0" w:color="auto"/>
            </w:tcBorders>
            <w:vAlign w:val="center"/>
          </w:tcPr>
          <w:p w14:paraId="28DF6CB4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Dominant taxa</w:t>
            </w:r>
          </w:p>
        </w:tc>
      </w:tr>
      <w:tr w:rsidR="000B79F6" w:rsidRPr="00D930C0" w14:paraId="0C40D497" w14:textId="77777777" w:rsidTr="00DB32C2">
        <w:tc>
          <w:tcPr>
            <w:tcW w:w="4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6F70FF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1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4EE3E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45′52″</w:t>
            </w:r>
          </w:p>
          <w:p w14:paraId="568A7CD2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6′19″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E36506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750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A75DC3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Grass brown coniferous forest soi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C4DFBB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C7ACE6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Betula platyphyl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hosenia arbutifoli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arix gmeli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hododendron lapponicum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edum palustr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accinium vitis-ida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Alnus sibi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wida alb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Malus baccat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adus racemos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Deyeuxia angustifoli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quisetum pratens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0B79F6" w:rsidRPr="00D930C0" w14:paraId="1958A5BE" w14:textId="77777777" w:rsidTr="00DB32C2">
        <w:tc>
          <w:tcPr>
            <w:tcW w:w="4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2860F3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2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1C17AD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47′41″</w:t>
            </w:r>
          </w:p>
          <w:p w14:paraId="76C53A09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5′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3″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506495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830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F5E9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Dark brown coniferous soi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4D15CE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4A7433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arix gmeli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accinium vitis-ida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edum palustr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osa davu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onicera caerul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ubus arcticus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yrola incarnat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Deyeuxia angustifolia</w:t>
            </w:r>
          </w:p>
        </w:tc>
      </w:tr>
      <w:tr w:rsidR="000B79F6" w:rsidRPr="00D930C0" w14:paraId="43DD8626" w14:textId="77777777" w:rsidTr="00DB32C2">
        <w:tc>
          <w:tcPr>
            <w:tcW w:w="4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DB1BFF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3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E0BC3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49′42″</w:t>
            </w:r>
          </w:p>
          <w:p w14:paraId="63A5F0B5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3′34″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104AC9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950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11E49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Dark brown coniferous soi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7BAADC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567544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arix gmeli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Betula platyphyl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accinium vitis-ida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edum palustr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hododendron dauricum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piraea dahu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ubus sachalinensis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ambucus williams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osa davu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Artemisia lagocepha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imicifuga foetid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icia ramuliflor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yrola incarnata</w:t>
            </w:r>
          </w:p>
        </w:tc>
      </w:tr>
      <w:tr w:rsidR="000B79F6" w:rsidRPr="00D930C0" w14:paraId="084F2D67" w14:textId="77777777" w:rsidTr="00DB32C2">
        <w:tc>
          <w:tcPr>
            <w:tcW w:w="4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702E7B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4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B3F3E1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49′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9″</w:t>
            </w:r>
          </w:p>
          <w:p w14:paraId="589FFEB7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2′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6″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FB959D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1100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A7676D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Podzolic brown coniferous soi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378DB2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43E259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arix gmeli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inus sylvestris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inus pumi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Betula platyphyl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accinium vitis-ida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edum palustr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hododendron dauricum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piraea dahu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ubus sachalinensis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ambucus williams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Artemisia lagocepha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lematis sibiric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imicifuga foetid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icia ramuliflora</w:t>
            </w:r>
          </w:p>
        </w:tc>
      </w:tr>
      <w:tr w:rsidR="000B79F6" w:rsidRPr="00D930C0" w14:paraId="2070D7BB" w14:textId="77777777" w:rsidTr="00DB32C2">
        <w:tc>
          <w:tcPr>
            <w:tcW w:w="4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8D7D51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5</w:t>
            </w:r>
          </w:p>
        </w:tc>
        <w:tc>
          <w:tcPr>
            <w:tcW w:w="1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0D6F68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50′14″</w:t>
            </w:r>
          </w:p>
          <w:p w14:paraId="3177C099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2′19″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2482ED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1300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BF93AA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Podzolic brown coniferous soi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90CB3B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Cold temperate coniferous forest</w:t>
            </w:r>
          </w:p>
        </w:tc>
        <w:tc>
          <w:tcPr>
            <w:tcW w:w="45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D1748C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arix gmeli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inus pumi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Betula ermanii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Rhododendron dauricum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accinium vitis-idae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Ledum palustre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Artemisia lagocephal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Aquilegia viridiflora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axifraga bronchialis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、</w:t>
            </w: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olygonum alpinum</w:t>
            </w:r>
          </w:p>
        </w:tc>
      </w:tr>
      <w:tr w:rsidR="000B79F6" w:rsidRPr="00D930C0" w14:paraId="6DCA8E3B" w14:textId="77777777" w:rsidTr="00DB32C2">
        <w:tc>
          <w:tcPr>
            <w:tcW w:w="452" w:type="dxa"/>
            <w:tcBorders>
              <w:top w:val="single" w:sz="6" w:space="0" w:color="auto"/>
            </w:tcBorders>
            <w:vAlign w:val="center"/>
          </w:tcPr>
          <w:p w14:paraId="2410F59B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6</w:t>
            </w:r>
          </w:p>
        </w:tc>
        <w:tc>
          <w:tcPr>
            <w:tcW w:w="1108" w:type="dxa"/>
            <w:tcBorders>
              <w:top w:val="single" w:sz="6" w:space="0" w:color="auto"/>
            </w:tcBorders>
            <w:vAlign w:val="center"/>
          </w:tcPr>
          <w:p w14:paraId="39AAF887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N 51°51′24″</w:t>
            </w:r>
          </w:p>
          <w:p w14:paraId="6F0D15E0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E 122°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2′7″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640D3379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sz w:val="15"/>
                <w:szCs w:val="15"/>
              </w:rPr>
              <w:t>1420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center"/>
          </w:tcPr>
          <w:p w14:paraId="697CA7F5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Podzolic brown coniferous soil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6E445DA2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5475B">
              <w:rPr>
                <w:rFonts w:ascii="Times New Roman" w:eastAsia="宋体" w:hAnsi="Times New Roman" w:cs="Times New Roman"/>
                <w:sz w:val="15"/>
                <w:szCs w:val="15"/>
              </w:rPr>
              <w:t>Subalpine dwarf forest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vAlign w:val="center"/>
          </w:tcPr>
          <w:p w14:paraId="4FC904D0" w14:textId="77777777" w:rsidR="000B79F6" w:rsidRPr="00D930C0" w:rsidRDefault="000B79F6" w:rsidP="00DB32C2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Pinus pumila</w:t>
            </w:r>
          </w:p>
        </w:tc>
      </w:tr>
    </w:tbl>
    <w:p w14:paraId="0EBF5224" w14:textId="7EE1295E" w:rsidR="004700F6" w:rsidRDefault="000B79F6" w:rsidP="000B79F6">
      <w:pPr>
        <w:ind w:firstLineChars="200" w:firstLine="360"/>
        <w:rPr>
          <w:rFonts w:ascii="Times New Roman" w:eastAsia="宋体" w:hAnsi="Times New Roman" w:cs="Times New Roman"/>
          <w:sz w:val="18"/>
          <w:szCs w:val="18"/>
        </w:rPr>
      </w:pPr>
      <w:r w:rsidRPr="00D930C0">
        <w:rPr>
          <w:rFonts w:ascii="Times New Roman" w:eastAsia="宋体" w:hAnsi="Times New Roman" w:cs="Times New Roman"/>
          <w:sz w:val="18"/>
          <w:szCs w:val="18"/>
        </w:rPr>
        <w:t>m a.s.l. = meters above sea level</w:t>
      </w:r>
      <w:r w:rsidR="004700F6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1EFCFF0F" w14:textId="77777777" w:rsidR="000B79F6" w:rsidRPr="00D930C0" w:rsidRDefault="000B79F6" w:rsidP="000B79F6">
      <w:pPr>
        <w:ind w:firstLineChars="200" w:firstLine="420"/>
        <w:rPr>
          <w:rFonts w:ascii="Times New Roman" w:eastAsia="宋体" w:hAnsi="Times New Roman" w:cs="Times New Roman"/>
        </w:rPr>
      </w:pPr>
    </w:p>
    <w:p w14:paraId="4A0469D2" w14:textId="77777777" w:rsidR="000B79F6" w:rsidRPr="00D930C0" w:rsidRDefault="000B79F6" w:rsidP="00925DC0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Tabl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2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6803BB">
        <w:rPr>
          <w:rFonts w:ascii="Times New Roman" w:eastAsia="宋体" w:hAnsi="Times New Roman" w:cs="Times New Roman"/>
          <w:sz w:val="18"/>
          <w:szCs w:val="20"/>
        </w:rPr>
        <w:t>Two-way analysis of variance of relative abundance of main fungal phyla and clas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6"/>
        <w:gridCol w:w="2349"/>
        <w:gridCol w:w="629"/>
        <w:gridCol w:w="639"/>
        <w:gridCol w:w="629"/>
        <w:gridCol w:w="639"/>
        <w:gridCol w:w="629"/>
        <w:gridCol w:w="639"/>
      </w:tblGrid>
      <w:tr w:rsidR="000B79F6" w:rsidRPr="00D930C0" w14:paraId="6EC50BBE" w14:textId="77777777" w:rsidTr="00DB32C2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5C695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xonom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42167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titu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6456E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as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66B1F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titude×Season</w:t>
            </w:r>
          </w:p>
        </w:tc>
      </w:tr>
      <w:tr w:rsidR="000B79F6" w:rsidRPr="00D930C0" w14:paraId="73B258AA" w14:textId="77777777" w:rsidTr="00DB32C2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86063C6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05E33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8A9800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F63128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18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C8C0CB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90FDA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01EB72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0B79F6" w:rsidRPr="00D930C0" w14:paraId="42DE3F4F" w14:textId="77777777" w:rsidTr="00DB32C2">
        <w:trPr>
          <w:trHeight w:val="28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007350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l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5479C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comycot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D0F6E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9DB2F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E6C76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7BA96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1FCF0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7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56393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3</w:t>
            </w:r>
          </w:p>
        </w:tc>
      </w:tr>
      <w:tr w:rsidR="000B79F6" w:rsidRPr="00D930C0" w14:paraId="52D76370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FA06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A509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6B6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2D02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8FBD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1D7A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BAB4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0C7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0B79F6" w:rsidRPr="00D930C0" w14:paraId="62369B73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EB0E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5795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cor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DD0C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E727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B720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2C5D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DC67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4986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</w:t>
            </w:r>
          </w:p>
        </w:tc>
      </w:tr>
      <w:tr w:rsidR="000B79F6" w:rsidRPr="00D930C0" w14:paraId="21E5321A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7F4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250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z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F740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2AE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39C0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6A64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56F1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3D73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</w:tr>
      <w:tr w:rsidR="000B79F6" w:rsidRPr="00D930C0" w14:paraId="01741CF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FDB5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BF4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rtier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BAC8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68C5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A7A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ECF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83A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833B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</w:tr>
      <w:tr w:rsidR="000B79F6" w:rsidRPr="00D930C0" w14:paraId="6CC42922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704E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399A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k__Fung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9DC5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7565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7314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B229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45C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4D8F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</w:tr>
      <w:tr w:rsidR="000B79F6" w:rsidRPr="00D930C0" w14:paraId="3CA5DC9E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B008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0FD2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E2D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118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5286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F8B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7E7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B902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</w:tr>
      <w:tr w:rsidR="000B79F6" w:rsidRPr="00D930C0" w14:paraId="03D13EA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D78E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53302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28076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6F333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DE8B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24D71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1C4D1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83476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0B79F6" w:rsidRPr="00D930C0" w14:paraId="42B6F8E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C5CF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7253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aric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C166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7D8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DC91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170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4676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367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0B79F6" w:rsidRPr="00D930C0" w14:paraId="19A7F8A3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6B4A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DD14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ot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32DE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494F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9B6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7A5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477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DC2D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:rsidR="000B79F6" w:rsidRPr="00D930C0" w14:paraId="2FB554F2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A52D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8E2D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t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318B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F5D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69F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BA33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578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7110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8</w:t>
            </w:r>
          </w:p>
        </w:tc>
      </w:tr>
      <w:tr w:rsidR="000B79F6" w:rsidRPr="00D930C0" w14:paraId="3E04DF83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8971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A0D2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thide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74DF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AF9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D8DD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853F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0E2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E162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0B79F6" w:rsidRPr="00D930C0" w14:paraId="21A460E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F7C6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771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p__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ADC3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E2E6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7D14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48E2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1D3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3F03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0</w:t>
            </w:r>
          </w:p>
        </w:tc>
      </w:tr>
      <w:tr w:rsidR="000B79F6" w:rsidRPr="00D930C0" w14:paraId="3D22206C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4FD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586A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ziz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ADB4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183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E00A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AEEF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D4DD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3D7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0B79F6" w:rsidRPr="00D930C0" w14:paraId="3F4BD43C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2993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BAAF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rdar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BA2F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7F5F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4A1F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7076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4DA5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9B54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0B79F6" w:rsidRPr="00D930C0" w14:paraId="30CCE6C5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9D62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9F75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chaeorhiz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24D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FEF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1C9D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8EAB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21FE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E2F6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</w:tr>
      <w:tr w:rsidR="000B79F6" w:rsidRPr="00D930C0" w14:paraId="293D2776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DEC6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4222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ylon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E5AF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40BF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D08C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7B88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F56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F6F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0</w:t>
            </w:r>
          </w:p>
        </w:tc>
      </w:tr>
      <w:tr w:rsidR="000B79F6" w:rsidRPr="00D930C0" w14:paraId="58BFC713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F9E4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DD6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mbelopsid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5FA4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8C2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33CF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5805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8F8C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B964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</w:t>
            </w:r>
          </w:p>
        </w:tc>
      </w:tr>
      <w:tr w:rsidR="000B79F6" w:rsidRPr="00D930C0" w14:paraId="638C3509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51C1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5F5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emell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C92C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7826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3A14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E3F0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42E5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331D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</w:tr>
      <w:tr w:rsidR="000B79F6" w:rsidRPr="00D930C0" w14:paraId="7680EF49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86F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874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p__Rozell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F9F4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533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5E8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DF6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425C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FA3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7</w:t>
            </w:r>
          </w:p>
        </w:tc>
      </w:tr>
      <w:tr w:rsidR="000B79F6" w:rsidRPr="00D930C0" w14:paraId="462DEB96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8C58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E5ED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zizomycotina_cls_Incertae_se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9B5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A84F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C08C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206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BBE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B490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0B79F6" w:rsidRPr="00D930C0" w14:paraId="0CD274D4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3A2F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0F1B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rtierell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EF7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D80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983A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6D1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F9E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BDD3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5</w:t>
            </w:r>
          </w:p>
        </w:tc>
      </w:tr>
      <w:tr w:rsidR="000B79F6" w:rsidRPr="00D930C0" w14:paraId="4E197617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8A79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1CC4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canor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7A99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3239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8824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B1A1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4A9A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DB94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0B79F6" w:rsidRPr="00D930C0" w14:paraId="1D735DA6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42B0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3306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bil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524E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690CF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E209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49D4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08D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97FA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6</w:t>
            </w:r>
          </w:p>
        </w:tc>
      </w:tr>
      <w:tr w:rsidR="000B79F6" w:rsidRPr="00D930C0" w14:paraId="18A06B47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C685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AE26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cchar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CC11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78AB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214C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4F9D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0F7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9F1D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9</w:t>
            </w:r>
          </w:p>
        </w:tc>
      </w:tr>
      <w:tr w:rsidR="000B79F6" w:rsidRPr="00D930C0" w14:paraId="1AF74C59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03AE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0FEB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tirach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8BF4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E9F8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A88E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31E96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92AB5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4B8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0B79F6" w:rsidRPr="00D930C0" w14:paraId="59C47C6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8A9E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E0C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k__Fung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A4F6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46BC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3AF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BD97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3B20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1AF0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3</w:t>
            </w:r>
          </w:p>
        </w:tc>
      </w:tr>
      <w:tr w:rsidR="000B79F6" w:rsidRPr="00D930C0" w14:paraId="46770661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47119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3C07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minibasidi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B2A0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37C78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AC0FC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88FE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66571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E92E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0</w:t>
            </w:r>
          </w:p>
        </w:tc>
      </w:tr>
      <w:tr w:rsidR="000B79F6" w:rsidRPr="00D930C0" w14:paraId="7790A1E0" w14:textId="77777777" w:rsidTr="00DB32C2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C9C3D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2CAAB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5DB4A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A5F33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32602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5E594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54A3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CE597" w14:textId="77777777" w:rsidR="000B79F6" w:rsidRPr="00D930C0" w:rsidRDefault="000B79F6" w:rsidP="00DB3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</w:tr>
    </w:tbl>
    <w:p w14:paraId="3FA63EE9" w14:textId="0959C9C5" w:rsidR="004700F6" w:rsidRDefault="004700F6" w:rsidP="00925DC0">
      <w:pPr>
        <w:spacing w:line="480" w:lineRule="auto"/>
        <w:jc w:val="left"/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sz w:val="18"/>
          <w:szCs w:val="20"/>
        </w:rPr>
        <w:br w:type="page"/>
      </w:r>
    </w:p>
    <w:p w14:paraId="1B7405B3" w14:textId="67C85678" w:rsidR="000B79F6" w:rsidRPr="00D930C0" w:rsidRDefault="000B79F6" w:rsidP="00925DC0">
      <w:pPr>
        <w:spacing w:line="480" w:lineRule="auto"/>
        <w:jc w:val="left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lastRenderedPageBreak/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Tabl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3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F03B6F">
        <w:rPr>
          <w:rFonts w:ascii="Times New Roman" w:eastAsia="宋体" w:hAnsi="Times New Roman" w:cs="Times New Roman"/>
          <w:sz w:val="18"/>
          <w:szCs w:val="20"/>
        </w:rPr>
        <w:t>Permutation multivariate analysis of variance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20"/>
        </w:rPr>
        <w:t>(</w:t>
      </w:r>
      <w:r w:rsidRPr="00B50A58">
        <w:rPr>
          <w:rFonts w:ascii="Times New Roman" w:eastAsia="宋体" w:hAnsi="Times New Roman" w:cs="Times New Roman"/>
          <w:sz w:val="18"/>
          <w:szCs w:val="20"/>
        </w:rPr>
        <w:t>PERMANOVA</w:t>
      </w:r>
      <w:r>
        <w:rPr>
          <w:rFonts w:ascii="Times New Roman" w:eastAsia="宋体" w:hAnsi="Times New Roman" w:cs="Times New Roman" w:hint="eastAsia"/>
          <w:sz w:val="18"/>
          <w:szCs w:val="20"/>
        </w:rPr>
        <w:t>)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of soil fungal community </w:t>
      </w:r>
      <w:r>
        <w:rPr>
          <w:rFonts w:ascii="Times New Roman" w:eastAsia="宋体" w:hAnsi="Times New Roman" w:cs="Times New Roman"/>
          <w:sz w:val="18"/>
          <w:szCs w:val="20"/>
        </w:rPr>
        <w:t xml:space="preserve">between </w:t>
      </w:r>
      <w:r w:rsidRPr="00B50A58">
        <w:rPr>
          <w:rFonts w:ascii="Times New Roman" w:eastAsia="宋体" w:hAnsi="Times New Roman" w:cs="Times New Roman"/>
          <w:sz w:val="18"/>
          <w:szCs w:val="20"/>
        </w:rPr>
        <w:t xml:space="preserve">altitude and season </w:t>
      </w:r>
    </w:p>
    <w:tbl>
      <w:tblPr>
        <w:tblW w:w="82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1821"/>
        <w:gridCol w:w="406"/>
        <w:gridCol w:w="1437"/>
        <w:gridCol w:w="1134"/>
        <w:gridCol w:w="832"/>
        <w:gridCol w:w="801"/>
        <w:gridCol w:w="698"/>
      </w:tblGrid>
      <w:tr w:rsidR="000B79F6" w:rsidRPr="00D930C0" w14:paraId="12B1B68E" w14:textId="77777777" w:rsidTr="00DB32C2">
        <w:trPr>
          <w:trHeight w:val="288"/>
        </w:trPr>
        <w:tc>
          <w:tcPr>
            <w:tcW w:w="11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0B6C68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4ABD74" w14:textId="77777777" w:rsidR="000B79F6" w:rsidRPr="00D930C0" w:rsidRDefault="000B79F6" w:rsidP="00DB32C2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52E5A8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4121B0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s of Sq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B65DF7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Sqs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3F9E7B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F8EAD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930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017351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(&gt;F)</w:t>
            </w:r>
          </w:p>
        </w:tc>
      </w:tr>
      <w:tr w:rsidR="000B79F6" w:rsidRPr="00D930C0" w14:paraId="7F405EE0" w14:textId="77777777" w:rsidTr="00DB32C2">
        <w:trPr>
          <w:trHeight w:val="288"/>
        </w:trPr>
        <w:tc>
          <w:tcPr>
            <w:tcW w:w="11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52E0B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y-Curtis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2846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DBD3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F1B0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6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C415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3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516A0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7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1A60F" w14:textId="77777777" w:rsidR="000B79F6" w:rsidRPr="00D930C0" w:rsidRDefault="000B79F6" w:rsidP="00DB32C2">
            <w:pPr>
              <w:widowControl/>
              <w:ind w:left="244" w:hangingChars="135" w:hanging="244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4E30" w14:textId="77777777" w:rsidR="000B79F6" w:rsidRPr="00D930C0" w:rsidRDefault="000B79F6" w:rsidP="00DB32C2">
            <w:pPr>
              <w:widowControl/>
              <w:ind w:left="244" w:hangingChars="135" w:hanging="244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B79F6" w:rsidRPr="00D930C0" w14:paraId="280F4CCB" w14:textId="77777777" w:rsidTr="00DB32C2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84B69A" w14:textId="77777777" w:rsidR="000B79F6" w:rsidRPr="00D930C0" w:rsidRDefault="000B79F6" w:rsidP="00DB3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5E1C44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6F533E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D932C9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7E2AE1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3FB5C2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2C99E8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194F98" w14:textId="77777777" w:rsidR="000B79F6" w:rsidRPr="00D930C0" w:rsidRDefault="000B79F6" w:rsidP="00DB32C2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30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</w:tbl>
    <w:p w14:paraId="1B2DB078" w14:textId="7413A860" w:rsidR="004700F6" w:rsidRDefault="004700F6" w:rsidP="000B79F6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708F50D9" w14:textId="77777777" w:rsidR="00257959" w:rsidRPr="00D930C0" w:rsidRDefault="00257959" w:rsidP="00257959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0896D55" wp14:editId="433429A6">
            <wp:extent cx="3545541" cy="2407092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238" cy="241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D9556" w14:textId="77777777" w:rsidR="00257959" w:rsidRPr="008D5E4B" w:rsidRDefault="00257959" w:rsidP="00257959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1</w:t>
      </w:r>
      <w:r w:rsidRPr="00D3324E">
        <w:rPr>
          <w:rFonts w:ascii="Times New Roman" w:eastAsia="宋体" w:hAnsi="Times New Roman" w:cs="Times New Roman"/>
          <w:sz w:val="18"/>
          <w:szCs w:val="20"/>
        </w:rPr>
        <w:t xml:space="preserve"> Location of the Oakley Mountains in Greater Khingan Mountains</w:t>
      </w:r>
    </w:p>
    <w:p w14:paraId="1AF6CB80" w14:textId="77777777" w:rsidR="00257959" w:rsidRPr="00D930C0" w:rsidRDefault="00257959" w:rsidP="0025795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432EA1FE" wp14:editId="6F095B32">
            <wp:extent cx="3112472" cy="2277035"/>
            <wp:effectExtent l="0" t="0" r="0" b="952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073" cy="228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9BD61" w14:textId="77777777" w:rsidR="00257959" w:rsidRPr="00103075" w:rsidRDefault="00257959" w:rsidP="00257959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2</w:t>
      </w:r>
      <w:r w:rsidRPr="00103075">
        <w:rPr>
          <w:rFonts w:ascii="Times New Roman" w:eastAsia="宋体" w:hAnsi="Times New Roman" w:cs="Times New Roman"/>
          <w:sz w:val="18"/>
          <w:szCs w:val="20"/>
        </w:rPr>
        <w:t xml:space="preserve"> Average temperature and precipitation in the sampling month</w:t>
      </w:r>
    </w:p>
    <w:p w14:paraId="0A12D77B" w14:textId="77777777" w:rsidR="00257959" w:rsidRPr="00D930C0" w:rsidRDefault="00257959" w:rsidP="00257959">
      <w:pPr>
        <w:rPr>
          <w:rFonts w:ascii="Times New Roman" w:eastAsia="宋体" w:hAnsi="Times New Roman" w:cs="Times New Roman"/>
        </w:rPr>
      </w:pPr>
      <w:r w:rsidRPr="00D930C0">
        <w:rPr>
          <w:rFonts w:ascii="Times New Roman" w:eastAsia="宋体" w:hAnsi="Times New Roman" w:cs="Times New Roman"/>
          <w:noProof/>
        </w:rPr>
        <w:drawing>
          <wp:inline distT="0" distB="0" distL="0" distR="0" wp14:anchorId="54FC89C5" wp14:editId="773E271A">
            <wp:extent cx="5269230" cy="137731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147BA" w14:textId="77777777" w:rsidR="00257959" w:rsidRPr="00D930C0" w:rsidRDefault="00257959" w:rsidP="00257959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Supplementary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Figure 3</w:t>
      </w:r>
      <w:r w:rsidRPr="00D930C0">
        <w:rPr>
          <w:rFonts w:ascii="Times New Roman" w:eastAsia="宋体" w:hAnsi="Times New Roman" w:cs="Times New Roman"/>
          <w:sz w:val="18"/>
          <w:szCs w:val="20"/>
        </w:rPr>
        <w:t xml:space="preserve"> The Rarefaction curves of the number of operational taxonomic units (OTUs) for soil fungal communities in May (A), July (B) and September (C). Random subsamples of 42230 </w:t>
      </w:r>
      <w:r>
        <w:rPr>
          <w:rFonts w:ascii="Times New Roman" w:eastAsia="宋体" w:hAnsi="Times New Roman" w:cs="Times New Roman"/>
          <w:sz w:val="18"/>
          <w:szCs w:val="20"/>
        </w:rPr>
        <w:t>ITS</w:t>
      </w:r>
      <w:r w:rsidRPr="00D930C0">
        <w:rPr>
          <w:rFonts w:ascii="Times New Roman" w:eastAsia="宋体" w:hAnsi="Times New Roman" w:cs="Times New Roman"/>
          <w:sz w:val="18"/>
          <w:szCs w:val="20"/>
        </w:rPr>
        <w:t xml:space="preserve"> gene per sample were used to generate the rarefaction curves. OTUs were delineated at 97% sequence similarity. </w:t>
      </w:r>
    </w:p>
    <w:p w14:paraId="2BAD76D0" w14:textId="42D79CF9" w:rsidR="000B79F6" w:rsidRDefault="000B79F6" w:rsidP="000B79F6">
      <w:pPr>
        <w:rPr>
          <w:rFonts w:ascii="Times New Roman" w:eastAsia="宋体" w:hAnsi="Times New Roman" w:cs="Times New Roman"/>
        </w:rPr>
      </w:pPr>
      <w:r w:rsidRPr="00D930C0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39AB3541" wp14:editId="7826C904">
            <wp:extent cx="5264150" cy="162814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62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3D34B" w14:textId="77777777" w:rsidR="000B79F6" w:rsidRDefault="000B79F6" w:rsidP="00925DC0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</w:t>
      </w:r>
      <w:r w:rsidRPr="0010307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Figure</w:t>
      </w:r>
      <w:r w:rsidRPr="0010307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4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The co-occurrence patterns </w:t>
      </w:r>
      <w:r>
        <w:rPr>
          <w:rFonts w:ascii="Times New Roman" w:eastAsia="宋体" w:hAnsi="Times New Roman" w:cs="Times New Roman" w:hint="eastAsia"/>
          <w:sz w:val="18"/>
          <w:szCs w:val="20"/>
        </w:rPr>
        <w:t>of</w:t>
      </w:r>
      <w:r>
        <w:rPr>
          <w:rFonts w:ascii="Times New Roman" w:eastAsia="宋体" w:hAnsi="Times New Roman" w:cs="Times New Roman"/>
          <w:sz w:val="18"/>
          <w:szCs w:val="20"/>
        </w:rPr>
        <w:t xml:space="preserve"> soil fungi in different seasons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. </w:t>
      </w:r>
    </w:p>
    <w:p w14:paraId="65BDB3E5" w14:textId="77777777" w:rsidR="000B79F6" w:rsidRPr="00A42983" w:rsidRDefault="000B79F6" w:rsidP="00925DC0">
      <w:pPr>
        <w:spacing w:line="480" w:lineRule="auto"/>
        <w:rPr>
          <w:rFonts w:ascii="Times New Roman" w:eastAsia="宋体" w:hAnsi="Times New Roman" w:cs="Times New Roman"/>
          <w:sz w:val="18"/>
          <w:szCs w:val="20"/>
        </w:rPr>
      </w:pPr>
      <w:bookmarkStart w:id="3" w:name="OLE_LINK3"/>
      <w:r w:rsidRPr="00344FB5">
        <w:rPr>
          <w:rFonts w:ascii="Times New Roman" w:eastAsia="宋体" w:hAnsi="Times New Roman" w:cs="Times New Roman"/>
          <w:sz w:val="18"/>
          <w:szCs w:val="20"/>
        </w:rPr>
        <w:t>The size of each node is</w:t>
      </w:r>
      <w:r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344FB5">
        <w:rPr>
          <w:rFonts w:ascii="Times New Roman" w:eastAsia="宋体" w:hAnsi="Times New Roman" w:cs="Times New Roman"/>
          <w:sz w:val="18"/>
          <w:szCs w:val="20"/>
        </w:rPr>
        <w:t>proportional to the number of degrees</w:t>
      </w:r>
      <w:r>
        <w:rPr>
          <w:rFonts w:ascii="Times New Roman" w:eastAsia="宋体" w:hAnsi="Times New Roman" w:cs="Times New Roman"/>
          <w:sz w:val="18"/>
          <w:szCs w:val="20"/>
        </w:rPr>
        <w:t>.</w:t>
      </w:r>
      <w:r w:rsidRPr="00344FB5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Pr="004E7B04">
        <w:rPr>
          <w:rFonts w:ascii="Times New Roman" w:eastAsia="宋体" w:hAnsi="Times New Roman" w:cs="Times New Roman"/>
          <w:sz w:val="18"/>
          <w:szCs w:val="20"/>
        </w:rPr>
        <w:t>Major modules (with nodes &gt; 5) were randomly colored</w:t>
      </w:r>
      <w:bookmarkEnd w:id="3"/>
      <w:r w:rsidRPr="004E7B04">
        <w:rPr>
          <w:rFonts w:ascii="Times New Roman" w:eastAsia="宋体" w:hAnsi="Times New Roman" w:cs="Times New Roman"/>
          <w:sz w:val="18"/>
          <w:szCs w:val="20"/>
        </w:rPr>
        <w:t xml:space="preserve">. 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Positive links between nodes were colored </w:t>
      </w:r>
      <w:r>
        <w:rPr>
          <w:rFonts w:ascii="Times New Roman" w:eastAsia="宋体" w:hAnsi="Times New Roman" w:cs="Times New Roman"/>
          <w:sz w:val="18"/>
          <w:szCs w:val="20"/>
        </w:rPr>
        <w:t>red</w:t>
      </w:r>
      <w:r w:rsidRPr="00A42983">
        <w:rPr>
          <w:rFonts w:ascii="Times New Roman" w:eastAsia="宋体" w:hAnsi="Times New Roman" w:cs="Times New Roman"/>
          <w:sz w:val="18"/>
          <w:szCs w:val="20"/>
        </w:rPr>
        <w:t xml:space="preserve"> and negative links were colored </w:t>
      </w:r>
      <w:r>
        <w:rPr>
          <w:rFonts w:ascii="Times New Roman" w:eastAsia="宋体" w:hAnsi="Times New Roman" w:cs="Times New Roman"/>
          <w:sz w:val="18"/>
          <w:szCs w:val="20"/>
        </w:rPr>
        <w:t>blue</w:t>
      </w:r>
    </w:p>
    <w:p w14:paraId="201E7528" w14:textId="77777777" w:rsidR="00491953" w:rsidRPr="000B79F6" w:rsidRDefault="00491953"/>
    <w:sectPr w:rsidR="00491953" w:rsidRPr="000B7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F6"/>
    <w:rsid w:val="000B79F6"/>
    <w:rsid w:val="00103075"/>
    <w:rsid w:val="00257959"/>
    <w:rsid w:val="004700F6"/>
    <w:rsid w:val="00491953"/>
    <w:rsid w:val="00925DC0"/>
    <w:rsid w:val="00981695"/>
    <w:rsid w:val="009910F5"/>
    <w:rsid w:val="00B926C0"/>
    <w:rsid w:val="00F2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45EFD"/>
  <w15:chartTrackingRefBased/>
  <w15:docId w15:val="{B2BC1D37-F2F8-4672-8E0C-441F68FA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7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及 利</dc:creator>
  <cp:keywords/>
  <dc:description/>
  <cp:lastModifiedBy>及 利</cp:lastModifiedBy>
  <cp:revision>7</cp:revision>
  <dcterms:created xsi:type="dcterms:W3CDTF">2020-11-08T04:19:00Z</dcterms:created>
  <dcterms:modified xsi:type="dcterms:W3CDTF">2020-11-16T12:40:00Z</dcterms:modified>
</cp:coreProperties>
</file>